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73192" w14:textId="62F165A9" w:rsidR="00C74E38" w:rsidRPr="006930E3" w:rsidRDefault="00C74E38" w:rsidP="006930E3">
      <w:pPr>
        <w:rPr>
          <w:rFonts w:cstheme="minorHAnsi"/>
          <w:szCs w:val="24"/>
        </w:rPr>
      </w:pPr>
      <w:r w:rsidRPr="006930E3">
        <w:rPr>
          <w:rFonts w:cstheme="minorHAnsi"/>
          <w:b/>
          <w:bCs/>
          <w:sz w:val="24"/>
          <w:szCs w:val="24"/>
        </w:rPr>
        <w:t>S1 Checklist</w:t>
      </w:r>
      <w:r w:rsidR="006930E3" w:rsidRPr="006930E3">
        <w:rPr>
          <w:rFonts w:cstheme="minorHAnsi"/>
          <w:b/>
          <w:bCs/>
          <w:sz w:val="24"/>
          <w:szCs w:val="24"/>
        </w:rPr>
        <w:t xml:space="preserve">. </w:t>
      </w:r>
      <w:r w:rsidRPr="006930E3">
        <w:rPr>
          <w:rFonts w:cstheme="minorHAnsi"/>
          <w:szCs w:val="24"/>
        </w:rPr>
        <w:t xml:space="preserve">STROBE Statement—Checklist of items that should be included in reports of </w:t>
      </w:r>
      <w:r w:rsidRPr="006930E3">
        <w:rPr>
          <w:rFonts w:cstheme="minorHAnsi"/>
          <w:b/>
          <w:i/>
          <w:szCs w:val="24"/>
        </w:rPr>
        <w:t>cohort studies</w:t>
      </w:r>
      <w:r w:rsidRPr="006930E3">
        <w:rPr>
          <w:rFonts w:cstheme="minorHAnsi"/>
          <w:szCs w:val="24"/>
        </w:rPr>
        <w:t xml:space="preserve"> </w:t>
      </w:r>
    </w:p>
    <w:tbl>
      <w:tblPr>
        <w:tblW w:w="10205" w:type="dxa"/>
        <w:tblBorders>
          <w:insideH w:val="single" w:sz="4" w:space="0" w:color="auto"/>
        </w:tblBorders>
        <w:tblLook w:val="0000" w:firstRow="0" w:lastRow="0" w:firstColumn="0" w:lastColumn="0" w:noHBand="0" w:noVBand="0"/>
      </w:tblPr>
      <w:tblGrid>
        <w:gridCol w:w="1989"/>
        <w:gridCol w:w="652"/>
        <w:gridCol w:w="6282"/>
        <w:gridCol w:w="1282"/>
      </w:tblGrid>
      <w:tr w:rsidR="00C74E38" w:rsidRPr="000142B2" w14:paraId="066DAFA9" w14:textId="77777777" w:rsidTr="00CC6A0B">
        <w:tc>
          <w:tcPr>
            <w:tcW w:w="0" w:type="auto"/>
          </w:tcPr>
          <w:p w14:paraId="74F57B5D" w14:textId="77777777" w:rsidR="00C74E38" w:rsidRPr="000142B2" w:rsidRDefault="00C74E38" w:rsidP="00CC6A0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8A8A03" w14:textId="77777777" w:rsidR="00C74E38" w:rsidRPr="000142B2" w:rsidRDefault="00C74E38" w:rsidP="00CC6A0B">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5DD45DE" w14:textId="77777777" w:rsidR="00C74E38" w:rsidRPr="000142B2" w:rsidRDefault="00C74E38" w:rsidP="00CC6A0B">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14:paraId="54CE3901" w14:textId="77777777" w:rsidR="00C74E38" w:rsidRPr="00333EB7" w:rsidRDefault="00C74E38" w:rsidP="00CC6A0B">
            <w:pPr>
              <w:pStyle w:val="TableHeader"/>
              <w:tabs>
                <w:tab w:val="left" w:pos="5400"/>
              </w:tabs>
              <w:jc w:val="center"/>
              <w:rPr>
                <w:bCs/>
                <w:sz w:val="20"/>
              </w:rPr>
            </w:pPr>
            <w:r>
              <w:rPr>
                <w:bCs/>
                <w:sz w:val="20"/>
              </w:rPr>
              <w:t>Section, paragraph number</w:t>
            </w:r>
          </w:p>
        </w:tc>
      </w:tr>
      <w:bookmarkEnd w:id="0"/>
      <w:bookmarkEnd w:id="1"/>
      <w:bookmarkEnd w:id="2"/>
      <w:bookmarkEnd w:id="3"/>
      <w:bookmarkEnd w:id="4"/>
      <w:bookmarkEnd w:id="5"/>
      <w:bookmarkEnd w:id="6"/>
      <w:bookmarkEnd w:id="7"/>
      <w:bookmarkEnd w:id="8"/>
      <w:tr w:rsidR="00C74E38" w:rsidRPr="000142B2" w14:paraId="51C78F12" w14:textId="77777777" w:rsidTr="00CC6A0B">
        <w:tc>
          <w:tcPr>
            <w:tcW w:w="0" w:type="auto"/>
            <w:vMerge w:val="restart"/>
          </w:tcPr>
          <w:p w14:paraId="38F8A722" w14:textId="77777777" w:rsidR="00C74E38" w:rsidRPr="000142B2" w:rsidRDefault="00C74E38" w:rsidP="00CC6A0B">
            <w:pPr>
              <w:tabs>
                <w:tab w:val="left" w:pos="5400"/>
              </w:tabs>
              <w:rPr>
                <w:b/>
                <w:bCs/>
                <w:sz w:val="20"/>
              </w:rPr>
            </w:pPr>
            <w:r w:rsidRPr="000142B2">
              <w:rPr>
                <w:b/>
                <w:sz w:val="20"/>
              </w:rPr>
              <w:t>Title and abstract</w:t>
            </w:r>
          </w:p>
        </w:tc>
        <w:tc>
          <w:tcPr>
            <w:tcW w:w="0" w:type="auto"/>
            <w:vMerge w:val="restart"/>
          </w:tcPr>
          <w:p w14:paraId="36309ACB" w14:textId="77777777" w:rsidR="00C74E38" w:rsidRPr="000142B2" w:rsidRDefault="00C74E38" w:rsidP="00CC6A0B">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AF369D" w14:textId="77777777" w:rsidR="00C74E38" w:rsidRPr="000142B2" w:rsidRDefault="00C74E38" w:rsidP="00CC6A0B">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14:paraId="39CEE8D9" w14:textId="77777777" w:rsidR="00C74E38" w:rsidRPr="000142B2" w:rsidRDefault="00C74E38" w:rsidP="00CC6A0B">
            <w:pPr>
              <w:spacing w:line="240" w:lineRule="auto"/>
              <w:rPr>
                <w:sz w:val="20"/>
              </w:rPr>
            </w:pPr>
            <w:r>
              <w:rPr>
                <w:sz w:val="20"/>
              </w:rPr>
              <w:t>Abstract, 2</w:t>
            </w:r>
          </w:p>
        </w:tc>
      </w:tr>
      <w:tr w:rsidR="00C74E38" w:rsidRPr="000142B2" w14:paraId="71D6CEC0" w14:textId="77777777" w:rsidTr="00CC6A0B">
        <w:tc>
          <w:tcPr>
            <w:tcW w:w="0" w:type="auto"/>
            <w:vMerge/>
          </w:tcPr>
          <w:p w14:paraId="6FC885E5" w14:textId="77777777" w:rsidR="00C74E38" w:rsidRPr="000142B2" w:rsidRDefault="00C74E38" w:rsidP="00CC6A0B">
            <w:pPr>
              <w:tabs>
                <w:tab w:val="left" w:pos="5400"/>
              </w:tabs>
              <w:rPr>
                <w:bCs/>
                <w:sz w:val="20"/>
              </w:rPr>
            </w:pPr>
            <w:bookmarkStart w:id="9" w:name="bold6" w:colFirst="0" w:colLast="0"/>
            <w:bookmarkStart w:id="10" w:name="italic7" w:colFirst="0" w:colLast="0"/>
          </w:p>
        </w:tc>
        <w:tc>
          <w:tcPr>
            <w:tcW w:w="0" w:type="auto"/>
            <w:vMerge/>
          </w:tcPr>
          <w:p w14:paraId="7AC592A8"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0898299A" w14:textId="77777777" w:rsidR="00C74E38" w:rsidRPr="000142B2" w:rsidRDefault="00C74E38" w:rsidP="00CC6A0B">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14:paraId="5080A215" w14:textId="77777777" w:rsidR="00C74E38" w:rsidRPr="000142B2" w:rsidRDefault="00C74E38" w:rsidP="00CC6A0B">
            <w:pPr>
              <w:spacing w:line="240" w:lineRule="auto"/>
              <w:rPr>
                <w:sz w:val="20"/>
              </w:rPr>
            </w:pPr>
            <w:r>
              <w:rPr>
                <w:sz w:val="20"/>
              </w:rPr>
              <w:t>Abstract</w:t>
            </w:r>
          </w:p>
        </w:tc>
      </w:tr>
      <w:tr w:rsidR="00C74E38" w:rsidRPr="00333EB7" w14:paraId="5545BDCD" w14:textId="77777777" w:rsidTr="00CC6A0B">
        <w:tc>
          <w:tcPr>
            <w:tcW w:w="10205" w:type="dxa"/>
            <w:gridSpan w:val="4"/>
          </w:tcPr>
          <w:p w14:paraId="58C694C2" w14:textId="77777777" w:rsidR="00C74E38" w:rsidRPr="000142B2" w:rsidRDefault="00C74E38" w:rsidP="00CC6A0B">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74E38" w:rsidRPr="000142B2" w14:paraId="3A97210B" w14:textId="77777777" w:rsidTr="00CC6A0B">
        <w:tc>
          <w:tcPr>
            <w:tcW w:w="0" w:type="auto"/>
          </w:tcPr>
          <w:p w14:paraId="6F8F4DD1" w14:textId="77777777" w:rsidR="00C74E38" w:rsidRPr="000142B2" w:rsidRDefault="00C74E38" w:rsidP="00CC6A0B">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7A93DCA" w14:textId="77777777" w:rsidR="00C74E38" w:rsidRPr="000142B2" w:rsidRDefault="00C74E38" w:rsidP="00CC6A0B">
            <w:pPr>
              <w:tabs>
                <w:tab w:val="left" w:pos="5400"/>
              </w:tabs>
              <w:jc w:val="center"/>
              <w:rPr>
                <w:sz w:val="20"/>
              </w:rPr>
            </w:pPr>
            <w:r w:rsidRPr="000142B2">
              <w:rPr>
                <w:sz w:val="20"/>
              </w:rPr>
              <w:t>2</w:t>
            </w:r>
          </w:p>
        </w:tc>
        <w:tc>
          <w:tcPr>
            <w:tcW w:w="0" w:type="auto"/>
            <w:tcBorders>
              <w:right w:val="single" w:sz="4" w:space="0" w:color="auto"/>
            </w:tcBorders>
          </w:tcPr>
          <w:p w14:paraId="62B459C1" w14:textId="77777777" w:rsidR="00C74E38" w:rsidRPr="000142B2" w:rsidRDefault="00C74E38" w:rsidP="00CC6A0B">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14:paraId="3BE4261E" w14:textId="77777777" w:rsidR="00C74E38" w:rsidRPr="000142B2" w:rsidRDefault="00C74E38" w:rsidP="00CC6A0B">
            <w:pPr>
              <w:spacing w:line="240" w:lineRule="auto"/>
              <w:rPr>
                <w:sz w:val="20"/>
              </w:rPr>
            </w:pPr>
            <w:r>
              <w:rPr>
                <w:sz w:val="20"/>
              </w:rPr>
              <w:t>Introduction, 1-2</w:t>
            </w:r>
          </w:p>
        </w:tc>
      </w:tr>
      <w:tr w:rsidR="00C74E38" w:rsidRPr="000142B2" w14:paraId="6ED7C116" w14:textId="77777777" w:rsidTr="00CC6A0B">
        <w:tc>
          <w:tcPr>
            <w:tcW w:w="0" w:type="auto"/>
          </w:tcPr>
          <w:p w14:paraId="52DB7C29" w14:textId="77777777" w:rsidR="00C74E38" w:rsidRPr="000142B2" w:rsidRDefault="00C74E38" w:rsidP="00CC6A0B">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9371094" w14:textId="77777777" w:rsidR="00C74E38" w:rsidRPr="000142B2" w:rsidRDefault="00C74E38" w:rsidP="00CC6A0B">
            <w:pPr>
              <w:tabs>
                <w:tab w:val="left" w:pos="5400"/>
              </w:tabs>
              <w:jc w:val="center"/>
              <w:rPr>
                <w:sz w:val="20"/>
              </w:rPr>
            </w:pPr>
            <w:r w:rsidRPr="000142B2">
              <w:rPr>
                <w:sz w:val="20"/>
              </w:rPr>
              <w:t>3</w:t>
            </w:r>
          </w:p>
        </w:tc>
        <w:tc>
          <w:tcPr>
            <w:tcW w:w="0" w:type="auto"/>
            <w:tcBorders>
              <w:right w:val="single" w:sz="4" w:space="0" w:color="auto"/>
            </w:tcBorders>
          </w:tcPr>
          <w:p w14:paraId="6083D5E1" w14:textId="77777777" w:rsidR="00C74E38" w:rsidRPr="000142B2" w:rsidRDefault="00C74E38" w:rsidP="00CC6A0B">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14:paraId="3CB109F5" w14:textId="77777777" w:rsidR="00C74E38" w:rsidRPr="000142B2" w:rsidRDefault="00C74E38" w:rsidP="00CC6A0B">
            <w:pPr>
              <w:spacing w:line="240" w:lineRule="auto"/>
              <w:rPr>
                <w:sz w:val="20"/>
              </w:rPr>
            </w:pPr>
            <w:r>
              <w:rPr>
                <w:sz w:val="20"/>
              </w:rPr>
              <w:t>Introduction, 3</w:t>
            </w:r>
          </w:p>
        </w:tc>
      </w:tr>
      <w:tr w:rsidR="00C74E38" w:rsidRPr="00333EB7" w14:paraId="282357D5" w14:textId="77777777" w:rsidTr="00CC6A0B">
        <w:tc>
          <w:tcPr>
            <w:tcW w:w="10205" w:type="dxa"/>
            <w:gridSpan w:val="4"/>
          </w:tcPr>
          <w:p w14:paraId="661754F6" w14:textId="77777777" w:rsidR="00C74E38" w:rsidRPr="000142B2" w:rsidRDefault="00C74E38" w:rsidP="00CC6A0B">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74E38" w:rsidRPr="000142B2" w14:paraId="0F58F13A" w14:textId="77777777" w:rsidTr="00CC6A0B">
        <w:tc>
          <w:tcPr>
            <w:tcW w:w="0" w:type="auto"/>
          </w:tcPr>
          <w:p w14:paraId="6EED4085" w14:textId="77777777" w:rsidR="00C74E38" w:rsidRPr="000142B2" w:rsidRDefault="00C74E38" w:rsidP="00CC6A0B">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ED12CB9" w14:textId="77777777" w:rsidR="00C74E38" w:rsidRPr="000142B2" w:rsidRDefault="00C74E38" w:rsidP="00CC6A0B">
            <w:pPr>
              <w:tabs>
                <w:tab w:val="left" w:pos="5400"/>
              </w:tabs>
              <w:jc w:val="center"/>
              <w:rPr>
                <w:sz w:val="20"/>
              </w:rPr>
            </w:pPr>
            <w:r w:rsidRPr="000142B2">
              <w:rPr>
                <w:sz w:val="20"/>
              </w:rPr>
              <w:t>4</w:t>
            </w:r>
          </w:p>
        </w:tc>
        <w:tc>
          <w:tcPr>
            <w:tcW w:w="0" w:type="auto"/>
            <w:tcBorders>
              <w:right w:val="single" w:sz="4" w:space="0" w:color="auto"/>
            </w:tcBorders>
          </w:tcPr>
          <w:p w14:paraId="59AD792A" w14:textId="77777777" w:rsidR="00C74E38" w:rsidRPr="000142B2" w:rsidRDefault="00C74E38" w:rsidP="00CC6A0B">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14:paraId="6F0E36CB" w14:textId="77777777" w:rsidR="00C74E38" w:rsidRPr="000142B2" w:rsidRDefault="00C74E38" w:rsidP="00CC6A0B">
            <w:pPr>
              <w:spacing w:line="240" w:lineRule="auto"/>
              <w:rPr>
                <w:sz w:val="20"/>
              </w:rPr>
            </w:pPr>
            <w:r>
              <w:rPr>
                <w:sz w:val="20"/>
              </w:rPr>
              <w:t>Methods, 1</w:t>
            </w:r>
          </w:p>
        </w:tc>
      </w:tr>
      <w:tr w:rsidR="00C74E38" w:rsidRPr="000142B2" w14:paraId="1F11375D" w14:textId="77777777" w:rsidTr="00CC6A0B">
        <w:tc>
          <w:tcPr>
            <w:tcW w:w="0" w:type="auto"/>
          </w:tcPr>
          <w:p w14:paraId="622AEBB3" w14:textId="77777777" w:rsidR="00C74E38" w:rsidRPr="000142B2" w:rsidRDefault="00C74E38" w:rsidP="00CC6A0B">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A1239F" w14:textId="77777777" w:rsidR="00C74E38" w:rsidRPr="000142B2" w:rsidRDefault="00C74E38" w:rsidP="00CC6A0B">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E04C52" w14:textId="77777777" w:rsidR="00C74E38" w:rsidRPr="000142B2" w:rsidRDefault="00C74E38" w:rsidP="00CC6A0B">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14:paraId="72DCE384" w14:textId="77777777" w:rsidR="00C74E38" w:rsidRPr="000142B2" w:rsidRDefault="00C74E38" w:rsidP="00CC6A0B">
            <w:pPr>
              <w:spacing w:line="240" w:lineRule="auto"/>
              <w:rPr>
                <w:sz w:val="20"/>
              </w:rPr>
            </w:pPr>
            <w:r>
              <w:rPr>
                <w:sz w:val="20"/>
              </w:rPr>
              <w:t>Methods, 1-2</w:t>
            </w:r>
          </w:p>
        </w:tc>
      </w:tr>
      <w:bookmarkEnd w:id="23"/>
      <w:bookmarkEnd w:id="24"/>
      <w:tr w:rsidR="00C74E38" w:rsidRPr="000142B2" w14:paraId="59874A11" w14:textId="77777777" w:rsidTr="00CC6A0B">
        <w:tc>
          <w:tcPr>
            <w:tcW w:w="0" w:type="auto"/>
            <w:vMerge w:val="restart"/>
          </w:tcPr>
          <w:p w14:paraId="7285C0BA" w14:textId="77777777" w:rsidR="00C74E38" w:rsidRPr="000142B2" w:rsidRDefault="00C74E38" w:rsidP="00CC6A0B">
            <w:pPr>
              <w:tabs>
                <w:tab w:val="left" w:pos="5400"/>
              </w:tabs>
              <w:rPr>
                <w:bCs/>
                <w:sz w:val="20"/>
              </w:rPr>
            </w:pPr>
            <w:r w:rsidRPr="000142B2">
              <w:rPr>
                <w:bCs/>
                <w:sz w:val="20"/>
              </w:rPr>
              <w:t>Participants</w:t>
            </w:r>
          </w:p>
        </w:tc>
        <w:tc>
          <w:tcPr>
            <w:tcW w:w="0" w:type="auto"/>
            <w:vMerge w:val="restart"/>
          </w:tcPr>
          <w:p w14:paraId="103F8686" w14:textId="77777777" w:rsidR="00C74E38" w:rsidRPr="000142B2" w:rsidRDefault="00C74E38" w:rsidP="00CC6A0B">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0188C55" w14:textId="77777777" w:rsidR="00C74E38" w:rsidRPr="000142B2" w:rsidRDefault="00C74E38" w:rsidP="00CC6A0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14:paraId="78CC87EB" w14:textId="77777777" w:rsidR="00C74E38" w:rsidRPr="000142B2" w:rsidRDefault="00C74E38" w:rsidP="00CC6A0B">
            <w:pPr>
              <w:spacing w:line="240" w:lineRule="auto"/>
              <w:rPr>
                <w:sz w:val="20"/>
              </w:rPr>
            </w:pPr>
            <w:r>
              <w:rPr>
                <w:sz w:val="20"/>
              </w:rPr>
              <w:t>Methods, 2-3</w:t>
            </w:r>
          </w:p>
        </w:tc>
      </w:tr>
      <w:tr w:rsidR="00C74E38" w:rsidRPr="000142B2" w14:paraId="75F5851B" w14:textId="77777777" w:rsidTr="00CC6A0B">
        <w:tc>
          <w:tcPr>
            <w:tcW w:w="0" w:type="auto"/>
            <w:vMerge/>
          </w:tcPr>
          <w:p w14:paraId="36314638" w14:textId="77777777" w:rsidR="00C74E38" w:rsidRPr="000142B2" w:rsidRDefault="00C74E38" w:rsidP="00CC6A0B">
            <w:pPr>
              <w:tabs>
                <w:tab w:val="left" w:pos="5400"/>
              </w:tabs>
              <w:rPr>
                <w:bCs/>
                <w:sz w:val="20"/>
              </w:rPr>
            </w:pPr>
            <w:bookmarkStart w:id="25" w:name="bold14" w:colFirst="0" w:colLast="0"/>
            <w:bookmarkStart w:id="26" w:name="italic15" w:colFirst="0" w:colLast="0"/>
          </w:p>
        </w:tc>
        <w:tc>
          <w:tcPr>
            <w:tcW w:w="0" w:type="auto"/>
            <w:vMerge/>
          </w:tcPr>
          <w:p w14:paraId="1B5F963B" w14:textId="77777777" w:rsidR="00C74E38" w:rsidRPr="000142B2" w:rsidRDefault="00C74E38" w:rsidP="00CC6A0B">
            <w:pPr>
              <w:tabs>
                <w:tab w:val="left" w:pos="5400"/>
              </w:tabs>
              <w:jc w:val="center"/>
              <w:rPr>
                <w:sz w:val="20"/>
              </w:rPr>
            </w:pPr>
          </w:p>
        </w:tc>
        <w:tc>
          <w:tcPr>
            <w:tcW w:w="0" w:type="auto"/>
            <w:tcBorders>
              <w:top w:val="nil"/>
              <w:bottom w:val="single" w:sz="4" w:space="0" w:color="auto"/>
              <w:right w:val="single" w:sz="4" w:space="0" w:color="auto"/>
            </w:tcBorders>
          </w:tcPr>
          <w:p w14:paraId="3D131EA4" w14:textId="77777777" w:rsidR="00C74E38" w:rsidRPr="000142B2" w:rsidRDefault="00C74E38" w:rsidP="00CC6A0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14:paraId="218B3ED0" w14:textId="77777777" w:rsidR="00C74E38" w:rsidRPr="000142B2" w:rsidRDefault="00C74E38" w:rsidP="00CC6A0B">
            <w:pPr>
              <w:spacing w:line="240" w:lineRule="auto"/>
              <w:rPr>
                <w:sz w:val="20"/>
              </w:rPr>
            </w:pPr>
            <w:r>
              <w:rPr>
                <w:sz w:val="20"/>
              </w:rPr>
              <w:t>N/A</w:t>
            </w:r>
          </w:p>
        </w:tc>
      </w:tr>
      <w:tr w:rsidR="00C74E38" w:rsidRPr="000142B2" w14:paraId="101A53A1" w14:textId="77777777" w:rsidTr="00CC6A0B">
        <w:tc>
          <w:tcPr>
            <w:tcW w:w="0" w:type="auto"/>
          </w:tcPr>
          <w:p w14:paraId="67004AF3" w14:textId="77777777" w:rsidR="00C74E38" w:rsidRPr="000142B2" w:rsidRDefault="00C74E38" w:rsidP="00CC6A0B">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1484D15" w14:textId="77777777" w:rsidR="00C74E38" w:rsidRPr="000142B2" w:rsidRDefault="00C74E38" w:rsidP="00CC6A0B">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DC1DB53" w14:textId="77777777" w:rsidR="00C74E38" w:rsidRPr="000142B2" w:rsidRDefault="00C74E38" w:rsidP="00CC6A0B">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14:paraId="3107B793" w14:textId="77777777" w:rsidR="00C74E38" w:rsidRPr="000142B2" w:rsidRDefault="00C74E38" w:rsidP="00CC6A0B">
            <w:pPr>
              <w:spacing w:line="240" w:lineRule="auto"/>
              <w:rPr>
                <w:sz w:val="20"/>
              </w:rPr>
            </w:pPr>
            <w:r>
              <w:rPr>
                <w:sz w:val="20"/>
              </w:rPr>
              <w:t>Methods, 6-9</w:t>
            </w:r>
          </w:p>
        </w:tc>
      </w:tr>
      <w:tr w:rsidR="00C74E38" w:rsidRPr="000142B2" w14:paraId="0BB7B409" w14:textId="77777777" w:rsidTr="00CC6A0B">
        <w:trPr>
          <w:trHeight w:val="294"/>
        </w:trPr>
        <w:tc>
          <w:tcPr>
            <w:tcW w:w="0" w:type="auto"/>
          </w:tcPr>
          <w:p w14:paraId="5D06F711" w14:textId="77777777" w:rsidR="00C74E38" w:rsidRPr="000142B2" w:rsidRDefault="00C74E38" w:rsidP="00CC6A0B">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F412E20" w14:textId="77777777" w:rsidR="00C74E38" w:rsidRPr="000142B2" w:rsidRDefault="00C74E38" w:rsidP="00CC6A0B">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293717E" w14:textId="77777777" w:rsidR="00C74E38" w:rsidRPr="000142B2" w:rsidRDefault="00C74E38" w:rsidP="00CC6A0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14:paraId="5D75CFF4" w14:textId="77777777" w:rsidR="00C74E38" w:rsidRPr="000142B2" w:rsidRDefault="00C74E38" w:rsidP="00CC6A0B">
            <w:pPr>
              <w:spacing w:line="240" w:lineRule="auto"/>
              <w:rPr>
                <w:sz w:val="20"/>
              </w:rPr>
            </w:pPr>
            <w:r>
              <w:rPr>
                <w:sz w:val="20"/>
              </w:rPr>
              <w:t>Methods, 1, 6-9</w:t>
            </w:r>
          </w:p>
        </w:tc>
      </w:tr>
      <w:tr w:rsidR="00C74E38" w:rsidRPr="000142B2" w14:paraId="72D5BEB6" w14:textId="77777777" w:rsidTr="00CC6A0B">
        <w:tc>
          <w:tcPr>
            <w:tcW w:w="0" w:type="auto"/>
          </w:tcPr>
          <w:p w14:paraId="2182826E" w14:textId="77777777" w:rsidR="00C74E38" w:rsidRPr="000142B2" w:rsidRDefault="00C74E38" w:rsidP="00CC6A0B">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6D2828A" w14:textId="77777777" w:rsidR="00C74E38" w:rsidRPr="000142B2" w:rsidRDefault="00C74E38" w:rsidP="00CC6A0B">
            <w:pPr>
              <w:tabs>
                <w:tab w:val="left" w:pos="5400"/>
              </w:tabs>
              <w:jc w:val="center"/>
              <w:rPr>
                <w:sz w:val="20"/>
              </w:rPr>
            </w:pPr>
            <w:r w:rsidRPr="000142B2">
              <w:rPr>
                <w:sz w:val="20"/>
              </w:rPr>
              <w:t>9</w:t>
            </w:r>
          </w:p>
        </w:tc>
        <w:tc>
          <w:tcPr>
            <w:tcW w:w="0" w:type="auto"/>
            <w:tcBorders>
              <w:right w:val="single" w:sz="4" w:space="0" w:color="auto"/>
            </w:tcBorders>
          </w:tcPr>
          <w:p w14:paraId="74E6B408" w14:textId="77777777" w:rsidR="00C74E38" w:rsidRPr="000142B2" w:rsidRDefault="00C74E38" w:rsidP="00CC6A0B">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14:paraId="5195972F" w14:textId="77777777" w:rsidR="00C74E38" w:rsidRPr="000142B2" w:rsidRDefault="00C74E38" w:rsidP="00CC6A0B">
            <w:pPr>
              <w:spacing w:line="240" w:lineRule="auto"/>
              <w:rPr>
                <w:sz w:val="20"/>
              </w:rPr>
            </w:pPr>
            <w:r>
              <w:rPr>
                <w:sz w:val="20"/>
              </w:rPr>
              <w:t>Methods, 7-10</w:t>
            </w:r>
          </w:p>
        </w:tc>
      </w:tr>
      <w:tr w:rsidR="00C74E38" w:rsidRPr="000142B2" w14:paraId="016EEA8B" w14:textId="77777777" w:rsidTr="00CC6A0B">
        <w:tc>
          <w:tcPr>
            <w:tcW w:w="0" w:type="auto"/>
          </w:tcPr>
          <w:p w14:paraId="0D0247C1" w14:textId="77777777" w:rsidR="00C74E38" w:rsidRPr="000142B2" w:rsidRDefault="00C74E38" w:rsidP="00CC6A0B">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875F80" w14:textId="77777777" w:rsidR="00C74E38" w:rsidRPr="000142B2" w:rsidRDefault="00C74E38" w:rsidP="00CC6A0B">
            <w:pPr>
              <w:tabs>
                <w:tab w:val="left" w:pos="5400"/>
              </w:tabs>
              <w:jc w:val="center"/>
              <w:rPr>
                <w:sz w:val="20"/>
              </w:rPr>
            </w:pPr>
            <w:r w:rsidRPr="000142B2">
              <w:rPr>
                <w:sz w:val="20"/>
              </w:rPr>
              <w:t>10</w:t>
            </w:r>
          </w:p>
        </w:tc>
        <w:tc>
          <w:tcPr>
            <w:tcW w:w="0" w:type="auto"/>
            <w:tcBorders>
              <w:right w:val="single" w:sz="4" w:space="0" w:color="auto"/>
            </w:tcBorders>
          </w:tcPr>
          <w:p w14:paraId="036787AC" w14:textId="77777777" w:rsidR="00C74E38" w:rsidRPr="000142B2" w:rsidRDefault="00C74E38" w:rsidP="00CC6A0B">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14:paraId="35CC809D" w14:textId="77777777" w:rsidR="00C74E38" w:rsidRPr="000142B2" w:rsidRDefault="00C74E38" w:rsidP="00CC6A0B">
            <w:pPr>
              <w:spacing w:line="240" w:lineRule="auto"/>
              <w:rPr>
                <w:sz w:val="20"/>
              </w:rPr>
            </w:pPr>
            <w:r>
              <w:rPr>
                <w:sz w:val="20"/>
              </w:rPr>
              <w:t>Methods, 1, 3</w:t>
            </w:r>
          </w:p>
        </w:tc>
      </w:tr>
      <w:tr w:rsidR="00C74E38" w:rsidRPr="000142B2" w14:paraId="7126D990" w14:textId="77777777" w:rsidTr="00CC6A0B">
        <w:tc>
          <w:tcPr>
            <w:tcW w:w="0" w:type="auto"/>
          </w:tcPr>
          <w:p w14:paraId="1728925E" w14:textId="77777777" w:rsidR="00C74E38" w:rsidRPr="000142B2" w:rsidRDefault="00C74E38" w:rsidP="00CC6A0B">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83D8A6" w14:textId="77777777" w:rsidR="00C74E38" w:rsidRPr="000142B2" w:rsidRDefault="00C74E38" w:rsidP="00CC6A0B">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F1B15A1" w14:textId="77777777" w:rsidR="00C74E38" w:rsidRPr="000142B2" w:rsidRDefault="00C74E38" w:rsidP="00CC6A0B">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14:paraId="4D19C852" w14:textId="77777777" w:rsidR="00C74E38" w:rsidRPr="000142B2" w:rsidRDefault="00C74E38" w:rsidP="00CC6A0B">
            <w:pPr>
              <w:spacing w:line="240" w:lineRule="auto"/>
              <w:rPr>
                <w:sz w:val="20"/>
              </w:rPr>
            </w:pPr>
            <w:r>
              <w:rPr>
                <w:sz w:val="20"/>
              </w:rPr>
              <w:t>Methods, 10</w:t>
            </w:r>
          </w:p>
        </w:tc>
      </w:tr>
      <w:tr w:rsidR="00C74E38" w:rsidRPr="000142B2" w14:paraId="6CD1D28B" w14:textId="77777777" w:rsidTr="00CC6A0B">
        <w:tc>
          <w:tcPr>
            <w:tcW w:w="0" w:type="auto"/>
            <w:vMerge w:val="restart"/>
          </w:tcPr>
          <w:p w14:paraId="7A75591A" w14:textId="77777777" w:rsidR="00C74E38" w:rsidRPr="000142B2" w:rsidRDefault="00C74E38" w:rsidP="00CC6A0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E83AF4" w14:textId="77777777" w:rsidR="00C74E38" w:rsidRPr="000142B2" w:rsidRDefault="00C74E38" w:rsidP="00CC6A0B">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2A4389" w14:textId="77777777" w:rsidR="00C74E38" w:rsidRPr="000142B2" w:rsidRDefault="00C74E38" w:rsidP="00CC6A0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14:paraId="4A6DAEA5" w14:textId="77777777" w:rsidR="00C74E38" w:rsidRPr="000142B2" w:rsidRDefault="00C74E38" w:rsidP="00CC6A0B">
            <w:pPr>
              <w:spacing w:line="240" w:lineRule="auto"/>
              <w:rPr>
                <w:sz w:val="20"/>
              </w:rPr>
            </w:pPr>
            <w:r>
              <w:rPr>
                <w:sz w:val="20"/>
              </w:rPr>
              <w:t>Methods, 10</w:t>
            </w:r>
          </w:p>
        </w:tc>
      </w:tr>
      <w:tr w:rsidR="00C74E38" w:rsidRPr="000142B2" w14:paraId="33BB9E6C" w14:textId="77777777" w:rsidTr="00CC6A0B">
        <w:tc>
          <w:tcPr>
            <w:tcW w:w="0" w:type="auto"/>
            <w:vMerge/>
          </w:tcPr>
          <w:p w14:paraId="48872032" w14:textId="77777777" w:rsidR="00C74E38" w:rsidRPr="000142B2" w:rsidRDefault="00C74E38" w:rsidP="00CC6A0B">
            <w:pPr>
              <w:tabs>
                <w:tab w:val="left" w:pos="5400"/>
              </w:tabs>
              <w:rPr>
                <w:bCs/>
                <w:sz w:val="20"/>
              </w:rPr>
            </w:pPr>
            <w:bookmarkStart w:id="44" w:name="bold24" w:colFirst="0" w:colLast="0"/>
            <w:bookmarkStart w:id="45" w:name="italic26" w:colFirst="0" w:colLast="0"/>
          </w:p>
        </w:tc>
        <w:tc>
          <w:tcPr>
            <w:tcW w:w="0" w:type="auto"/>
            <w:vMerge/>
          </w:tcPr>
          <w:p w14:paraId="02EB0831"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0DA5F41B" w14:textId="77777777" w:rsidR="00C74E38" w:rsidRPr="000142B2" w:rsidRDefault="00C74E38" w:rsidP="00CC6A0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14:paraId="32925B0C" w14:textId="77777777" w:rsidR="00C74E38" w:rsidRPr="000142B2" w:rsidRDefault="00C74E38" w:rsidP="00CC6A0B">
            <w:pPr>
              <w:spacing w:line="240" w:lineRule="auto"/>
              <w:rPr>
                <w:sz w:val="20"/>
              </w:rPr>
            </w:pPr>
            <w:r>
              <w:rPr>
                <w:sz w:val="20"/>
              </w:rPr>
              <w:t>Methods, 10</w:t>
            </w:r>
          </w:p>
        </w:tc>
      </w:tr>
      <w:tr w:rsidR="00C74E38" w:rsidRPr="000142B2" w14:paraId="3D6EB5A9" w14:textId="77777777" w:rsidTr="00CC6A0B">
        <w:tc>
          <w:tcPr>
            <w:tcW w:w="0" w:type="auto"/>
            <w:vMerge/>
          </w:tcPr>
          <w:p w14:paraId="3FB95E84" w14:textId="77777777" w:rsidR="00C74E38" w:rsidRPr="000142B2" w:rsidRDefault="00C74E38" w:rsidP="00CC6A0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56BBA28"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50D15FF4" w14:textId="77777777" w:rsidR="00C74E38" w:rsidRPr="000142B2" w:rsidRDefault="00C74E38" w:rsidP="00CC6A0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14:paraId="0B5B022A" w14:textId="77777777" w:rsidR="00C74E38" w:rsidRPr="000142B2" w:rsidRDefault="00C74E38" w:rsidP="00CC6A0B">
            <w:pPr>
              <w:spacing w:line="240" w:lineRule="auto"/>
              <w:rPr>
                <w:sz w:val="20"/>
              </w:rPr>
            </w:pPr>
            <w:r>
              <w:rPr>
                <w:sz w:val="20"/>
              </w:rPr>
              <w:t>N/A</w:t>
            </w:r>
          </w:p>
        </w:tc>
      </w:tr>
      <w:tr w:rsidR="00C74E38" w:rsidRPr="000142B2" w14:paraId="3FEE53E3" w14:textId="77777777" w:rsidTr="00CC6A0B">
        <w:tc>
          <w:tcPr>
            <w:tcW w:w="0" w:type="auto"/>
            <w:vMerge/>
          </w:tcPr>
          <w:p w14:paraId="5B3BFB45" w14:textId="77777777" w:rsidR="00C74E38" w:rsidRPr="000142B2" w:rsidRDefault="00C74E38" w:rsidP="00CC6A0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236EF8"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1564DEF6" w14:textId="77777777" w:rsidR="00C74E38" w:rsidRPr="000142B2" w:rsidRDefault="00C74E38" w:rsidP="00CC6A0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14:paraId="59CA460D" w14:textId="77777777" w:rsidR="00C74E38" w:rsidRPr="000142B2" w:rsidRDefault="00C74E38" w:rsidP="00CC6A0B">
            <w:pPr>
              <w:spacing w:line="240" w:lineRule="auto"/>
              <w:rPr>
                <w:sz w:val="20"/>
              </w:rPr>
            </w:pPr>
            <w:r>
              <w:rPr>
                <w:sz w:val="20"/>
              </w:rPr>
              <w:t>N/A</w:t>
            </w:r>
          </w:p>
        </w:tc>
      </w:tr>
      <w:tr w:rsidR="00C74E38" w:rsidRPr="000142B2" w14:paraId="74CE42B1" w14:textId="77777777" w:rsidTr="00CC6A0B">
        <w:tc>
          <w:tcPr>
            <w:tcW w:w="0" w:type="auto"/>
            <w:vMerge/>
          </w:tcPr>
          <w:p w14:paraId="35150C46" w14:textId="77777777" w:rsidR="00C74E38" w:rsidRPr="000142B2" w:rsidRDefault="00C74E38" w:rsidP="00CC6A0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84A6FC"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1306C4F3" w14:textId="77777777" w:rsidR="00C74E38" w:rsidRPr="000142B2" w:rsidRDefault="00C74E38" w:rsidP="00CC6A0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14:paraId="05BE68FC" w14:textId="77777777" w:rsidR="00C74E38" w:rsidRPr="000142B2" w:rsidRDefault="00C74E38" w:rsidP="00CC6A0B">
            <w:pPr>
              <w:spacing w:line="240" w:lineRule="auto"/>
              <w:rPr>
                <w:sz w:val="20"/>
              </w:rPr>
            </w:pPr>
            <w:r>
              <w:rPr>
                <w:sz w:val="20"/>
              </w:rPr>
              <w:t>Methods, 11</w:t>
            </w:r>
          </w:p>
        </w:tc>
      </w:tr>
      <w:tr w:rsidR="00C74E38" w:rsidRPr="000142B2" w14:paraId="1B016087" w14:textId="77777777" w:rsidTr="00CC6A0B">
        <w:tc>
          <w:tcPr>
            <w:tcW w:w="0" w:type="auto"/>
            <w:gridSpan w:val="3"/>
            <w:tcBorders>
              <w:right w:val="single" w:sz="4" w:space="0" w:color="auto"/>
            </w:tcBorders>
          </w:tcPr>
          <w:p w14:paraId="27E17484" w14:textId="77777777" w:rsidR="00C74E38" w:rsidRPr="000142B2" w:rsidRDefault="00C74E38" w:rsidP="00CC6A0B">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14:paraId="0F3FBB4E" w14:textId="77777777" w:rsidR="00C74E38" w:rsidRPr="000142B2" w:rsidRDefault="00C74E38" w:rsidP="00CC6A0B">
            <w:pPr>
              <w:spacing w:line="240" w:lineRule="auto"/>
              <w:rPr>
                <w:sz w:val="20"/>
              </w:rPr>
            </w:pPr>
          </w:p>
        </w:tc>
      </w:tr>
      <w:tr w:rsidR="00C74E38" w:rsidRPr="000142B2" w14:paraId="30E03372" w14:textId="77777777" w:rsidTr="00CC6A0B">
        <w:tc>
          <w:tcPr>
            <w:tcW w:w="0" w:type="auto"/>
            <w:vMerge w:val="restart"/>
          </w:tcPr>
          <w:p w14:paraId="1EE0CF92" w14:textId="77777777" w:rsidR="00C74E38" w:rsidRPr="000142B2" w:rsidRDefault="00C74E38" w:rsidP="00CC6A0B">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87D42E" w14:textId="77777777" w:rsidR="00C74E38" w:rsidRPr="000142B2" w:rsidRDefault="00C74E38" w:rsidP="00CC6A0B">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2E3AEC5" w14:textId="77777777" w:rsidR="00C74E38" w:rsidRPr="000142B2" w:rsidRDefault="00C74E38" w:rsidP="00CC6A0B">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255" w:type="dxa"/>
            <w:tcBorders>
              <w:top w:val="single" w:sz="4" w:space="0" w:color="auto"/>
              <w:left w:val="single" w:sz="4" w:space="0" w:color="auto"/>
              <w:bottom w:val="nil"/>
              <w:right w:val="nil"/>
            </w:tcBorders>
            <w:shd w:val="clear" w:color="auto" w:fill="auto"/>
          </w:tcPr>
          <w:p w14:paraId="33B48F0A" w14:textId="77777777" w:rsidR="00C74E38" w:rsidRPr="000142B2" w:rsidRDefault="00C74E38" w:rsidP="00CC6A0B">
            <w:pPr>
              <w:spacing w:line="240" w:lineRule="auto"/>
              <w:rPr>
                <w:sz w:val="20"/>
              </w:rPr>
            </w:pPr>
            <w:r>
              <w:rPr>
                <w:sz w:val="20"/>
              </w:rPr>
              <w:t>Methods, 3</w:t>
            </w:r>
          </w:p>
        </w:tc>
      </w:tr>
      <w:tr w:rsidR="00C74E38" w:rsidRPr="000142B2" w14:paraId="12FE525A" w14:textId="77777777" w:rsidTr="00CC6A0B">
        <w:tc>
          <w:tcPr>
            <w:tcW w:w="0" w:type="auto"/>
            <w:vMerge/>
          </w:tcPr>
          <w:p w14:paraId="24227AD3" w14:textId="77777777" w:rsidR="00C74E38" w:rsidRPr="000142B2" w:rsidRDefault="00C74E38" w:rsidP="00CC6A0B">
            <w:pPr>
              <w:tabs>
                <w:tab w:val="left" w:pos="5400"/>
              </w:tabs>
              <w:rPr>
                <w:bCs/>
                <w:sz w:val="20"/>
              </w:rPr>
            </w:pPr>
            <w:bookmarkStart w:id="57" w:name="bold31" w:colFirst="0" w:colLast="0"/>
            <w:bookmarkStart w:id="58" w:name="italic32" w:colFirst="0" w:colLast="0"/>
          </w:p>
        </w:tc>
        <w:tc>
          <w:tcPr>
            <w:tcW w:w="0" w:type="auto"/>
            <w:vMerge/>
          </w:tcPr>
          <w:p w14:paraId="59CEC565"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6C779E3D" w14:textId="77777777" w:rsidR="00C74E38" w:rsidRPr="000142B2" w:rsidRDefault="00C74E38" w:rsidP="00CC6A0B">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14:paraId="43FE6F3D" w14:textId="77777777" w:rsidR="00C74E38" w:rsidRPr="000142B2" w:rsidRDefault="00C74E38" w:rsidP="00CC6A0B">
            <w:pPr>
              <w:spacing w:line="240" w:lineRule="auto"/>
              <w:rPr>
                <w:sz w:val="20"/>
              </w:rPr>
            </w:pPr>
            <w:r>
              <w:rPr>
                <w:sz w:val="20"/>
              </w:rPr>
              <w:t>N/A</w:t>
            </w:r>
          </w:p>
        </w:tc>
      </w:tr>
      <w:tr w:rsidR="00C74E38" w:rsidRPr="000142B2" w14:paraId="5B79A652" w14:textId="77777777" w:rsidTr="00CC6A0B">
        <w:tc>
          <w:tcPr>
            <w:tcW w:w="0" w:type="auto"/>
            <w:vMerge/>
          </w:tcPr>
          <w:p w14:paraId="41A9FC58" w14:textId="77777777" w:rsidR="00C74E38" w:rsidRPr="000142B2" w:rsidRDefault="00C74E38" w:rsidP="00CC6A0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4297E8" w14:textId="77777777" w:rsidR="00C74E38" w:rsidRPr="000142B2" w:rsidRDefault="00C74E38" w:rsidP="00CC6A0B">
            <w:pPr>
              <w:tabs>
                <w:tab w:val="left" w:pos="5400"/>
              </w:tabs>
              <w:jc w:val="center"/>
              <w:rPr>
                <w:sz w:val="20"/>
              </w:rPr>
            </w:pPr>
          </w:p>
        </w:tc>
        <w:tc>
          <w:tcPr>
            <w:tcW w:w="0" w:type="auto"/>
            <w:tcBorders>
              <w:top w:val="nil"/>
              <w:bottom w:val="single" w:sz="4" w:space="0" w:color="auto"/>
              <w:right w:val="single" w:sz="4" w:space="0" w:color="auto"/>
            </w:tcBorders>
          </w:tcPr>
          <w:p w14:paraId="62CA7440" w14:textId="77777777" w:rsidR="00C74E38" w:rsidRPr="000142B2" w:rsidRDefault="00C74E38" w:rsidP="00CC6A0B">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14:paraId="0BDA9458" w14:textId="77777777" w:rsidR="00C74E38" w:rsidRPr="000142B2" w:rsidRDefault="00C74E38" w:rsidP="00CC6A0B">
            <w:pPr>
              <w:spacing w:line="240" w:lineRule="auto"/>
              <w:rPr>
                <w:sz w:val="20"/>
              </w:rPr>
            </w:pPr>
            <w:r>
              <w:rPr>
                <w:sz w:val="20"/>
              </w:rPr>
              <w:t>Figure 1</w:t>
            </w:r>
          </w:p>
        </w:tc>
      </w:tr>
      <w:tr w:rsidR="00C74E38" w:rsidRPr="000142B2" w14:paraId="6771C5F2" w14:textId="77777777" w:rsidTr="00CC6A0B">
        <w:tc>
          <w:tcPr>
            <w:tcW w:w="0" w:type="auto"/>
            <w:vMerge w:val="restart"/>
          </w:tcPr>
          <w:p w14:paraId="64EE7406" w14:textId="77777777" w:rsidR="00C74E38" w:rsidRPr="000142B2" w:rsidRDefault="00C74E38" w:rsidP="00CC6A0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AE5FB06" w14:textId="77777777" w:rsidR="00C74E38" w:rsidRPr="000142B2" w:rsidRDefault="00C74E38" w:rsidP="00CC6A0B">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DBDDC9" w14:textId="77777777" w:rsidR="00C74E38" w:rsidRPr="000142B2" w:rsidRDefault="00C74E38" w:rsidP="00CC6A0B">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14:paraId="34D8423C" w14:textId="77777777" w:rsidR="00C74E38" w:rsidRPr="000142B2" w:rsidRDefault="00C74E38" w:rsidP="00CC6A0B">
            <w:pPr>
              <w:spacing w:line="240" w:lineRule="auto"/>
              <w:rPr>
                <w:sz w:val="20"/>
              </w:rPr>
            </w:pPr>
            <w:r>
              <w:rPr>
                <w:sz w:val="20"/>
              </w:rPr>
              <w:t>Results, 1</w:t>
            </w:r>
          </w:p>
        </w:tc>
      </w:tr>
      <w:tr w:rsidR="00C74E38" w:rsidRPr="000142B2" w14:paraId="7927F780" w14:textId="77777777" w:rsidTr="00CC6A0B">
        <w:tc>
          <w:tcPr>
            <w:tcW w:w="0" w:type="auto"/>
            <w:vMerge/>
          </w:tcPr>
          <w:p w14:paraId="12C3C011" w14:textId="77777777" w:rsidR="00C74E38" w:rsidRPr="000142B2" w:rsidRDefault="00C74E38" w:rsidP="00CC6A0B">
            <w:pPr>
              <w:tabs>
                <w:tab w:val="left" w:pos="5400"/>
              </w:tabs>
              <w:rPr>
                <w:bCs/>
                <w:sz w:val="20"/>
              </w:rPr>
            </w:pPr>
            <w:bookmarkStart w:id="67" w:name="bold36" w:colFirst="0" w:colLast="0"/>
            <w:bookmarkStart w:id="68" w:name="italic36" w:colFirst="0" w:colLast="0"/>
          </w:p>
        </w:tc>
        <w:tc>
          <w:tcPr>
            <w:tcW w:w="0" w:type="auto"/>
            <w:vMerge/>
          </w:tcPr>
          <w:p w14:paraId="7AABF5E8" w14:textId="77777777" w:rsidR="00C74E38" w:rsidRPr="000142B2" w:rsidRDefault="00C74E38" w:rsidP="00CC6A0B">
            <w:pPr>
              <w:tabs>
                <w:tab w:val="left" w:pos="5400"/>
              </w:tabs>
              <w:jc w:val="center"/>
              <w:rPr>
                <w:sz w:val="20"/>
              </w:rPr>
            </w:pPr>
          </w:p>
        </w:tc>
        <w:tc>
          <w:tcPr>
            <w:tcW w:w="0" w:type="auto"/>
            <w:tcBorders>
              <w:top w:val="nil"/>
              <w:bottom w:val="nil"/>
              <w:right w:val="single" w:sz="4" w:space="0" w:color="auto"/>
            </w:tcBorders>
          </w:tcPr>
          <w:p w14:paraId="3205CC27" w14:textId="77777777" w:rsidR="00C74E38" w:rsidRPr="000142B2" w:rsidRDefault="00C74E38" w:rsidP="00CC6A0B">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14:paraId="2375CC36" w14:textId="77777777" w:rsidR="00C74E38" w:rsidRPr="000142B2" w:rsidRDefault="00C74E38" w:rsidP="00CC6A0B">
            <w:pPr>
              <w:spacing w:line="240" w:lineRule="auto"/>
              <w:rPr>
                <w:sz w:val="20"/>
              </w:rPr>
            </w:pPr>
            <w:r>
              <w:rPr>
                <w:sz w:val="20"/>
              </w:rPr>
              <w:t>N/A</w:t>
            </w:r>
          </w:p>
        </w:tc>
      </w:tr>
      <w:tr w:rsidR="00C74E38" w:rsidRPr="000142B2" w14:paraId="721A12EF" w14:textId="77777777" w:rsidTr="00CC6A0B">
        <w:tc>
          <w:tcPr>
            <w:tcW w:w="0" w:type="auto"/>
            <w:vMerge/>
          </w:tcPr>
          <w:p w14:paraId="0D4ED912" w14:textId="77777777" w:rsidR="00C74E38" w:rsidRPr="000142B2" w:rsidRDefault="00C74E38" w:rsidP="00CC6A0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EA4CDA" w14:textId="77777777" w:rsidR="00C74E38" w:rsidRPr="000142B2" w:rsidRDefault="00C74E38" w:rsidP="00CC6A0B">
            <w:pPr>
              <w:tabs>
                <w:tab w:val="left" w:pos="5400"/>
              </w:tabs>
              <w:jc w:val="center"/>
              <w:rPr>
                <w:sz w:val="20"/>
              </w:rPr>
            </w:pPr>
          </w:p>
        </w:tc>
        <w:tc>
          <w:tcPr>
            <w:tcW w:w="0" w:type="auto"/>
            <w:tcBorders>
              <w:top w:val="nil"/>
              <w:bottom w:val="single" w:sz="4" w:space="0" w:color="auto"/>
              <w:right w:val="single" w:sz="4" w:space="0" w:color="auto"/>
            </w:tcBorders>
          </w:tcPr>
          <w:p w14:paraId="4B92FB58" w14:textId="77777777" w:rsidR="00C74E38" w:rsidRPr="000142B2" w:rsidRDefault="00C74E38" w:rsidP="00CC6A0B">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shd w:val="clear" w:color="auto" w:fill="auto"/>
          </w:tcPr>
          <w:p w14:paraId="60C148FE" w14:textId="77777777" w:rsidR="00C74E38" w:rsidRPr="000142B2" w:rsidRDefault="00C74E38" w:rsidP="00CC6A0B">
            <w:pPr>
              <w:spacing w:line="240" w:lineRule="auto"/>
              <w:rPr>
                <w:sz w:val="20"/>
              </w:rPr>
            </w:pPr>
            <w:r>
              <w:rPr>
                <w:sz w:val="20"/>
              </w:rPr>
              <w:t>Results, 1</w:t>
            </w:r>
          </w:p>
        </w:tc>
      </w:tr>
      <w:tr w:rsidR="00C74E38" w:rsidRPr="000142B2" w14:paraId="5F7C7FC9" w14:textId="77777777" w:rsidTr="00CC6A0B">
        <w:trPr>
          <w:trHeight w:val="295"/>
        </w:trPr>
        <w:tc>
          <w:tcPr>
            <w:tcW w:w="0" w:type="auto"/>
            <w:tcBorders>
              <w:bottom w:val="single" w:sz="4" w:space="0" w:color="auto"/>
            </w:tcBorders>
          </w:tcPr>
          <w:p w14:paraId="6D5552C8" w14:textId="77777777" w:rsidR="00C74E38" w:rsidRPr="000142B2" w:rsidRDefault="00C74E38" w:rsidP="00CC6A0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D55BB83" w14:textId="77777777" w:rsidR="00C74E38" w:rsidRPr="000142B2" w:rsidRDefault="00C74E38" w:rsidP="00CC6A0B">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079057" w14:textId="77777777" w:rsidR="00C74E38" w:rsidRPr="000142B2" w:rsidRDefault="00C74E38" w:rsidP="00CC6A0B">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14:paraId="06394E46" w14:textId="77777777" w:rsidR="00C74E38" w:rsidRPr="000142B2" w:rsidRDefault="00C74E38" w:rsidP="00CC6A0B">
            <w:pPr>
              <w:spacing w:line="240" w:lineRule="auto"/>
              <w:rPr>
                <w:sz w:val="20"/>
              </w:rPr>
            </w:pPr>
            <w:r>
              <w:rPr>
                <w:sz w:val="20"/>
              </w:rPr>
              <w:t>Results, 1</w:t>
            </w:r>
          </w:p>
        </w:tc>
      </w:tr>
      <w:bookmarkEnd w:id="71"/>
      <w:bookmarkEnd w:id="72"/>
      <w:tr w:rsidR="00C74E38" w:rsidRPr="000142B2" w14:paraId="78253270" w14:textId="77777777" w:rsidTr="00CC6A0B">
        <w:trPr>
          <w:trHeight w:val="295"/>
        </w:trPr>
        <w:tc>
          <w:tcPr>
            <w:tcW w:w="0" w:type="auto"/>
            <w:tcBorders>
              <w:top w:val="single" w:sz="4" w:space="0" w:color="auto"/>
              <w:bottom w:val="single" w:sz="4" w:space="0" w:color="auto"/>
              <w:right w:val="single" w:sz="4" w:space="0" w:color="auto"/>
            </w:tcBorders>
          </w:tcPr>
          <w:p w14:paraId="463F303D" w14:textId="77777777" w:rsidR="00C74E38" w:rsidRPr="000142B2" w:rsidRDefault="00C74E38" w:rsidP="00CC6A0B">
            <w:pPr>
              <w:tabs>
                <w:tab w:val="left" w:pos="5400"/>
              </w:tabs>
              <w:rPr>
                <w:bCs/>
                <w:sz w:val="20"/>
              </w:rPr>
            </w:pPr>
            <w:r w:rsidRPr="007A7366">
              <w:rPr>
                <w:bCs/>
                <w:sz w:val="20"/>
              </w:rPr>
              <w:br w:type="page"/>
            </w:r>
            <w:r w:rsidRPr="000142B2">
              <w:rPr>
                <w:bCs/>
                <w:sz w:val="20"/>
              </w:rPr>
              <w:t>Main results</w:t>
            </w:r>
          </w:p>
        </w:tc>
        <w:tc>
          <w:tcPr>
            <w:tcW w:w="0" w:type="auto"/>
            <w:tcBorders>
              <w:top w:val="single" w:sz="4" w:space="0" w:color="auto"/>
              <w:bottom w:val="single" w:sz="4" w:space="0" w:color="auto"/>
              <w:right w:val="single" w:sz="4" w:space="0" w:color="auto"/>
            </w:tcBorders>
          </w:tcPr>
          <w:p w14:paraId="012A756C" w14:textId="77777777" w:rsidR="00C74E38" w:rsidRPr="000142B2" w:rsidRDefault="00C74E38" w:rsidP="00CC6A0B">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54E75ADE" w14:textId="77777777" w:rsidR="00C74E38" w:rsidRPr="006149D3" w:rsidRDefault="00C74E38" w:rsidP="00CC6A0B">
            <w:pPr>
              <w:tabs>
                <w:tab w:val="left" w:pos="5400"/>
              </w:tabs>
              <w:rPr>
                <w:sz w:val="20"/>
              </w:rPr>
            </w:pPr>
            <w:r w:rsidRPr="0022554A">
              <w:rPr>
                <w:sz w:val="20"/>
              </w:rPr>
              <w:t>(</w:t>
            </w:r>
            <w:r w:rsidRPr="007A7366">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55" w:type="dxa"/>
            <w:tcBorders>
              <w:top w:val="single" w:sz="4" w:space="0" w:color="auto"/>
              <w:left w:val="single" w:sz="4" w:space="0" w:color="auto"/>
              <w:bottom w:val="single" w:sz="4" w:space="0" w:color="auto"/>
              <w:right w:val="nil"/>
            </w:tcBorders>
            <w:shd w:val="clear" w:color="auto" w:fill="auto"/>
          </w:tcPr>
          <w:p w14:paraId="4A95DE0D" w14:textId="77777777" w:rsidR="00C74E38" w:rsidRDefault="00C74E38" w:rsidP="00CC6A0B">
            <w:pPr>
              <w:spacing w:line="240" w:lineRule="auto"/>
              <w:rPr>
                <w:sz w:val="20"/>
              </w:rPr>
            </w:pPr>
            <w:r>
              <w:rPr>
                <w:sz w:val="20"/>
              </w:rPr>
              <w:t>Methods, 10</w:t>
            </w:r>
          </w:p>
          <w:p w14:paraId="72747123" w14:textId="77777777" w:rsidR="00C74E38" w:rsidRPr="000142B2" w:rsidRDefault="00C74E38" w:rsidP="00CC6A0B">
            <w:pPr>
              <w:spacing w:line="240" w:lineRule="auto"/>
              <w:rPr>
                <w:sz w:val="20"/>
              </w:rPr>
            </w:pPr>
            <w:r>
              <w:rPr>
                <w:sz w:val="20"/>
              </w:rPr>
              <w:t>Results, 2</w:t>
            </w:r>
          </w:p>
        </w:tc>
      </w:tr>
      <w:tr w:rsidR="00C74E38" w:rsidRPr="000142B2" w14:paraId="1E44FB9C" w14:textId="77777777" w:rsidTr="00CC6A0B">
        <w:trPr>
          <w:trHeight w:val="295"/>
        </w:trPr>
        <w:tc>
          <w:tcPr>
            <w:tcW w:w="0" w:type="auto"/>
            <w:tcBorders>
              <w:top w:val="single" w:sz="4" w:space="0" w:color="auto"/>
              <w:bottom w:val="single" w:sz="4" w:space="0" w:color="auto"/>
              <w:right w:val="single" w:sz="4" w:space="0" w:color="auto"/>
            </w:tcBorders>
          </w:tcPr>
          <w:p w14:paraId="460CF417" w14:textId="77777777" w:rsidR="00C74E38" w:rsidRPr="000142B2" w:rsidRDefault="00C74E38" w:rsidP="00CC6A0B">
            <w:pPr>
              <w:tabs>
                <w:tab w:val="left" w:pos="5400"/>
              </w:tabs>
              <w:rPr>
                <w:bCs/>
                <w:sz w:val="20"/>
              </w:rPr>
            </w:pPr>
          </w:p>
        </w:tc>
        <w:tc>
          <w:tcPr>
            <w:tcW w:w="0" w:type="auto"/>
            <w:tcBorders>
              <w:top w:val="single" w:sz="4" w:space="0" w:color="auto"/>
              <w:bottom w:val="single" w:sz="4" w:space="0" w:color="auto"/>
              <w:right w:val="single" w:sz="4" w:space="0" w:color="auto"/>
            </w:tcBorders>
          </w:tcPr>
          <w:p w14:paraId="79FCE481" w14:textId="77777777" w:rsidR="00C74E38" w:rsidRPr="000142B2" w:rsidRDefault="00C74E38" w:rsidP="00CC6A0B">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5D71402" w14:textId="77777777" w:rsidR="00C74E38" w:rsidRPr="006149D3" w:rsidRDefault="00C74E38" w:rsidP="00CC6A0B">
            <w:pPr>
              <w:tabs>
                <w:tab w:val="left" w:pos="5400"/>
              </w:tabs>
              <w:rPr>
                <w:sz w:val="20"/>
              </w:rPr>
            </w:pPr>
            <w:r w:rsidRPr="0022554A">
              <w:rPr>
                <w:sz w:val="20"/>
              </w:rPr>
              <w:t>(</w:t>
            </w:r>
            <w:r w:rsidRPr="007A7366">
              <w:rPr>
                <w:sz w:val="20"/>
              </w:rPr>
              <w:t>b</w:t>
            </w:r>
            <w:r w:rsidRPr="0022554A">
              <w:rPr>
                <w:sz w:val="20"/>
              </w:rPr>
              <w:t xml:space="preserve">) </w:t>
            </w:r>
            <w:r w:rsidRPr="006149D3">
              <w:rPr>
                <w:sz w:val="20"/>
              </w:rPr>
              <w:t>Report category boundaries when continuous variables were categorized</w:t>
            </w:r>
          </w:p>
        </w:tc>
        <w:tc>
          <w:tcPr>
            <w:tcW w:w="1255" w:type="dxa"/>
            <w:tcBorders>
              <w:top w:val="single" w:sz="4" w:space="0" w:color="auto"/>
              <w:left w:val="single" w:sz="4" w:space="0" w:color="auto"/>
              <w:bottom w:val="single" w:sz="4" w:space="0" w:color="auto"/>
              <w:right w:val="nil"/>
            </w:tcBorders>
            <w:shd w:val="clear" w:color="auto" w:fill="auto"/>
          </w:tcPr>
          <w:p w14:paraId="57278756" w14:textId="77777777" w:rsidR="00C74E38" w:rsidRDefault="00C74E38" w:rsidP="00CC6A0B">
            <w:pPr>
              <w:spacing w:line="240" w:lineRule="auto"/>
              <w:rPr>
                <w:sz w:val="20"/>
              </w:rPr>
            </w:pPr>
            <w:r>
              <w:rPr>
                <w:sz w:val="20"/>
              </w:rPr>
              <w:t>Methods, 10</w:t>
            </w:r>
          </w:p>
          <w:p w14:paraId="227FDCC3" w14:textId="77777777" w:rsidR="00C74E38" w:rsidRPr="000142B2" w:rsidRDefault="00C74E38" w:rsidP="00CC6A0B">
            <w:pPr>
              <w:spacing w:line="240" w:lineRule="auto"/>
              <w:rPr>
                <w:sz w:val="20"/>
              </w:rPr>
            </w:pPr>
            <w:r>
              <w:rPr>
                <w:sz w:val="20"/>
              </w:rPr>
              <w:t>Results, 2</w:t>
            </w:r>
          </w:p>
        </w:tc>
      </w:tr>
      <w:tr w:rsidR="00C74E38" w:rsidRPr="000142B2" w14:paraId="3E26CCED" w14:textId="77777777" w:rsidTr="00CC6A0B">
        <w:trPr>
          <w:trHeight w:val="295"/>
        </w:trPr>
        <w:tc>
          <w:tcPr>
            <w:tcW w:w="0" w:type="auto"/>
            <w:tcBorders>
              <w:top w:val="single" w:sz="4" w:space="0" w:color="auto"/>
              <w:bottom w:val="single" w:sz="4" w:space="0" w:color="auto"/>
              <w:right w:val="single" w:sz="4" w:space="0" w:color="auto"/>
            </w:tcBorders>
          </w:tcPr>
          <w:p w14:paraId="5775502F" w14:textId="77777777" w:rsidR="00C74E38" w:rsidRPr="000142B2" w:rsidRDefault="00C74E38" w:rsidP="00CC6A0B">
            <w:pPr>
              <w:tabs>
                <w:tab w:val="left" w:pos="5400"/>
              </w:tabs>
              <w:rPr>
                <w:bCs/>
                <w:sz w:val="20"/>
              </w:rPr>
            </w:pPr>
          </w:p>
        </w:tc>
        <w:tc>
          <w:tcPr>
            <w:tcW w:w="0" w:type="auto"/>
            <w:tcBorders>
              <w:top w:val="single" w:sz="4" w:space="0" w:color="auto"/>
              <w:bottom w:val="single" w:sz="4" w:space="0" w:color="auto"/>
              <w:right w:val="single" w:sz="4" w:space="0" w:color="auto"/>
            </w:tcBorders>
          </w:tcPr>
          <w:p w14:paraId="4A9203F9" w14:textId="77777777" w:rsidR="00C74E38" w:rsidRPr="000142B2" w:rsidRDefault="00C74E38" w:rsidP="00CC6A0B">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5EAF4CAF" w14:textId="77777777" w:rsidR="00C74E38" w:rsidRPr="006149D3" w:rsidRDefault="00C74E38" w:rsidP="00CC6A0B">
            <w:pPr>
              <w:tabs>
                <w:tab w:val="left" w:pos="5400"/>
              </w:tabs>
              <w:rPr>
                <w:sz w:val="20"/>
              </w:rPr>
            </w:pPr>
            <w:r w:rsidRPr="0022554A">
              <w:rPr>
                <w:sz w:val="20"/>
              </w:rPr>
              <w:t>(</w:t>
            </w:r>
            <w:r w:rsidRPr="007A7366">
              <w:rPr>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55" w:type="dxa"/>
            <w:tcBorders>
              <w:top w:val="single" w:sz="4" w:space="0" w:color="auto"/>
              <w:left w:val="single" w:sz="4" w:space="0" w:color="auto"/>
              <w:bottom w:val="single" w:sz="4" w:space="0" w:color="auto"/>
              <w:right w:val="nil"/>
            </w:tcBorders>
            <w:shd w:val="clear" w:color="auto" w:fill="auto"/>
          </w:tcPr>
          <w:p w14:paraId="061DBEA1" w14:textId="77777777" w:rsidR="00C74E38" w:rsidRPr="000142B2" w:rsidRDefault="00C74E38" w:rsidP="00CC6A0B">
            <w:pPr>
              <w:spacing w:line="240" w:lineRule="auto"/>
              <w:rPr>
                <w:sz w:val="20"/>
              </w:rPr>
            </w:pPr>
            <w:r>
              <w:rPr>
                <w:sz w:val="20"/>
              </w:rPr>
              <w:t>Results, 3, 6</w:t>
            </w:r>
          </w:p>
        </w:tc>
      </w:tr>
      <w:tr w:rsidR="00C74E38" w:rsidRPr="000142B2" w14:paraId="050C12D9" w14:textId="77777777" w:rsidTr="00CC6A0B">
        <w:trPr>
          <w:trHeight w:val="295"/>
        </w:trPr>
        <w:tc>
          <w:tcPr>
            <w:tcW w:w="0" w:type="auto"/>
            <w:tcBorders>
              <w:top w:val="single" w:sz="4" w:space="0" w:color="auto"/>
              <w:bottom w:val="single" w:sz="4" w:space="0" w:color="auto"/>
              <w:right w:val="single" w:sz="4" w:space="0" w:color="auto"/>
            </w:tcBorders>
          </w:tcPr>
          <w:p w14:paraId="719080E7" w14:textId="77777777" w:rsidR="00C74E38" w:rsidRPr="000142B2" w:rsidRDefault="00C74E38" w:rsidP="00CC6A0B">
            <w:pPr>
              <w:tabs>
                <w:tab w:val="left" w:pos="5400"/>
              </w:tabs>
              <w:rPr>
                <w:bCs/>
                <w:sz w:val="20"/>
              </w:rPr>
            </w:pPr>
            <w:bookmarkStart w:id="74" w:name="italic43"/>
            <w:bookmarkStart w:id="75" w:name="bold44"/>
            <w:r w:rsidRPr="000142B2">
              <w:rPr>
                <w:bCs/>
                <w:sz w:val="20"/>
              </w:rPr>
              <w:t>Other analyses</w:t>
            </w:r>
            <w:bookmarkEnd w:id="74"/>
            <w:bookmarkEnd w:id="75"/>
          </w:p>
        </w:tc>
        <w:tc>
          <w:tcPr>
            <w:tcW w:w="0" w:type="auto"/>
            <w:tcBorders>
              <w:top w:val="single" w:sz="4" w:space="0" w:color="auto"/>
              <w:bottom w:val="single" w:sz="4" w:space="0" w:color="auto"/>
              <w:right w:val="single" w:sz="4" w:space="0" w:color="auto"/>
            </w:tcBorders>
          </w:tcPr>
          <w:p w14:paraId="4FAE11D5" w14:textId="77777777" w:rsidR="00C74E38" w:rsidRPr="000142B2" w:rsidRDefault="00C74E38" w:rsidP="00CC6A0B">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3EEF237" w14:textId="77777777" w:rsidR="00C74E38" w:rsidRPr="000142B2" w:rsidRDefault="00C74E38" w:rsidP="00CC6A0B">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255" w:type="dxa"/>
            <w:tcBorders>
              <w:top w:val="single" w:sz="4" w:space="0" w:color="auto"/>
              <w:left w:val="single" w:sz="4" w:space="0" w:color="auto"/>
              <w:bottom w:val="single" w:sz="4" w:space="0" w:color="auto"/>
              <w:right w:val="nil"/>
            </w:tcBorders>
            <w:shd w:val="clear" w:color="auto" w:fill="auto"/>
          </w:tcPr>
          <w:p w14:paraId="60CF2004" w14:textId="77777777" w:rsidR="00C74E38" w:rsidRPr="000142B2" w:rsidRDefault="00C74E38" w:rsidP="00CC6A0B">
            <w:pPr>
              <w:spacing w:line="240" w:lineRule="auto"/>
              <w:rPr>
                <w:sz w:val="20"/>
              </w:rPr>
            </w:pPr>
            <w:r>
              <w:rPr>
                <w:sz w:val="20"/>
              </w:rPr>
              <w:t>Results, 2-5</w:t>
            </w:r>
          </w:p>
        </w:tc>
      </w:tr>
      <w:tr w:rsidR="00C74E38" w:rsidRPr="000142B2" w14:paraId="7CDC966A" w14:textId="77777777" w:rsidTr="00CC6A0B">
        <w:tc>
          <w:tcPr>
            <w:tcW w:w="10205" w:type="dxa"/>
            <w:gridSpan w:val="4"/>
            <w:tcBorders>
              <w:top w:val="single" w:sz="4" w:space="0" w:color="auto"/>
              <w:bottom w:val="nil"/>
              <w:right w:val="nil"/>
            </w:tcBorders>
          </w:tcPr>
          <w:p w14:paraId="3B3BB6B2" w14:textId="77777777" w:rsidR="00C74E38" w:rsidRPr="000142B2" w:rsidRDefault="00C74E38" w:rsidP="00CC6A0B">
            <w:pPr>
              <w:pStyle w:val="TableSubHead"/>
              <w:tabs>
                <w:tab w:val="left" w:pos="5400"/>
              </w:tabs>
              <w:rPr>
                <w:sz w:val="20"/>
              </w:rPr>
            </w:pPr>
            <w:bookmarkStart w:id="76" w:name="italic44"/>
            <w:bookmarkStart w:id="77" w:name="bold45"/>
            <w:r w:rsidRPr="000142B2">
              <w:rPr>
                <w:sz w:val="20"/>
              </w:rPr>
              <w:t>Discussion</w:t>
            </w:r>
            <w:bookmarkEnd w:id="76"/>
            <w:bookmarkEnd w:id="77"/>
          </w:p>
        </w:tc>
      </w:tr>
      <w:tr w:rsidR="00C74E38" w:rsidRPr="000142B2" w14:paraId="6A9C7A6C" w14:textId="77777777" w:rsidTr="00CC6A0B">
        <w:tc>
          <w:tcPr>
            <w:tcW w:w="1764" w:type="dxa"/>
            <w:tcBorders>
              <w:top w:val="single" w:sz="4" w:space="0" w:color="auto"/>
              <w:bottom w:val="single" w:sz="4" w:space="0" w:color="auto"/>
            </w:tcBorders>
          </w:tcPr>
          <w:p w14:paraId="358352D9" w14:textId="77777777" w:rsidR="00C74E38" w:rsidRPr="000142B2" w:rsidRDefault="00C74E38" w:rsidP="00CC6A0B">
            <w:pPr>
              <w:tabs>
                <w:tab w:val="left" w:pos="5400"/>
              </w:tabs>
              <w:rPr>
                <w:bCs/>
                <w:sz w:val="20"/>
              </w:rPr>
            </w:pPr>
            <w:r w:rsidRPr="000142B2">
              <w:rPr>
                <w:bCs/>
                <w:sz w:val="20"/>
              </w:rPr>
              <w:t>Key results</w:t>
            </w:r>
          </w:p>
        </w:tc>
        <w:tc>
          <w:tcPr>
            <w:tcW w:w="652" w:type="dxa"/>
            <w:tcBorders>
              <w:top w:val="single" w:sz="4" w:space="0" w:color="auto"/>
              <w:bottom w:val="single" w:sz="4" w:space="0" w:color="auto"/>
            </w:tcBorders>
          </w:tcPr>
          <w:p w14:paraId="0A0E2FDE" w14:textId="77777777" w:rsidR="00C74E38" w:rsidRPr="000142B2" w:rsidRDefault="00C74E38" w:rsidP="00CC6A0B">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D4F13BD" w14:textId="77777777" w:rsidR="00C74E38" w:rsidRPr="000142B2" w:rsidRDefault="00C74E38" w:rsidP="00CC6A0B">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255" w:type="dxa"/>
            <w:tcBorders>
              <w:top w:val="single" w:sz="4" w:space="0" w:color="auto"/>
              <w:left w:val="single" w:sz="4" w:space="0" w:color="auto"/>
              <w:bottom w:val="single" w:sz="4" w:space="0" w:color="auto"/>
              <w:right w:val="nil"/>
            </w:tcBorders>
            <w:shd w:val="clear" w:color="auto" w:fill="auto"/>
          </w:tcPr>
          <w:p w14:paraId="3DB52D6D" w14:textId="77777777" w:rsidR="00C74E38" w:rsidRPr="000142B2" w:rsidRDefault="00C74E38" w:rsidP="00CC6A0B">
            <w:pPr>
              <w:spacing w:line="240" w:lineRule="auto"/>
              <w:rPr>
                <w:sz w:val="20"/>
              </w:rPr>
            </w:pPr>
            <w:r>
              <w:rPr>
                <w:sz w:val="20"/>
              </w:rPr>
              <w:t>Discussion, 1</w:t>
            </w:r>
          </w:p>
        </w:tc>
      </w:tr>
      <w:tr w:rsidR="00C74E38" w:rsidRPr="000142B2" w14:paraId="4DE5A530" w14:textId="77777777" w:rsidTr="00CC6A0B">
        <w:tc>
          <w:tcPr>
            <w:tcW w:w="1764" w:type="dxa"/>
            <w:tcBorders>
              <w:top w:val="single" w:sz="4" w:space="0" w:color="auto"/>
            </w:tcBorders>
          </w:tcPr>
          <w:p w14:paraId="10117A8C" w14:textId="77777777" w:rsidR="00C74E38" w:rsidRPr="000142B2" w:rsidRDefault="00C74E38" w:rsidP="00CC6A0B">
            <w:pPr>
              <w:tabs>
                <w:tab w:val="left" w:pos="5400"/>
              </w:tabs>
              <w:rPr>
                <w:bCs/>
                <w:sz w:val="20"/>
              </w:rPr>
            </w:pPr>
            <w:r w:rsidRPr="000142B2">
              <w:rPr>
                <w:bCs/>
                <w:sz w:val="20"/>
              </w:rPr>
              <w:t>Limitations</w:t>
            </w:r>
          </w:p>
        </w:tc>
        <w:tc>
          <w:tcPr>
            <w:tcW w:w="652" w:type="dxa"/>
            <w:tcBorders>
              <w:top w:val="single" w:sz="4" w:space="0" w:color="auto"/>
            </w:tcBorders>
          </w:tcPr>
          <w:p w14:paraId="09970343" w14:textId="77777777" w:rsidR="00C74E38" w:rsidRPr="000142B2" w:rsidRDefault="00C74E38" w:rsidP="00CC6A0B">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164CFE0" w14:textId="77777777" w:rsidR="00C74E38" w:rsidRPr="000142B2" w:rsidRDefault="00C74E38" w:rsidP="00CC6A0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55" w:type="dxa"/>
            <w:tcBorders>
              <w:top w:val="single" w:sz="4" w:space="0" w:color="auto"/>
              <w:left w:val="single" w:sz="4" w:space="0" w:color="auto"/>
              <w:bottom w:val="single" w:sz="4" w:space="0" w:color="auto"/>
              <w:right w:val="nil"/>
            </w:tcBorders>
            <w:shd w:val="clear" w:color="auto" w:fill="auto"/>
          </w:tcPr>
          <w:p w14:paraId="13877023" w14:textId="77777777" w:rsidR="00C74E38" w:rsidRPr="000142B2" w:rsidRDefault="00C74E38" w:rsidP="00CC6A0B">
            <w:pPr>
              <w:spacing w:line="240" w:lineRule="auto"/>
              <w:rPr>
                <w:sz w:val="20"/>
              </w:rPr>
            </w:pPr>
            <w:r>
              <w:rPr>
                <w:sz w:val="20"/>
              </w:rPr>
              <w:t>Discussion, 4</w:t>
            </w:r>
          </w:p>
        </w:tc>
      </w:tr>
      <w:tr w:rsidR="00C74E38" w:rsidRPr="000142B2" w14:paraId="542287AA" w14:textId="77777777" w:rsidTr="00CC6A0B">
        <w:tc>
          <w:tcPr>
            <w:tcW w:w="1764" w:type="dxa"/>
          </w:tcPr>
          <w:p w14:paraId="7DFF09CC" w14:textId="77777777" w:rsidR="00C74E38" w:rsidRPr="000142B2" w:rsidRDefault="00C74E38" w:rsidP="00CC6A0B">
            <w:pPr>
              <w:tabs>
                <w:tab w:val="left" w:pos="5400"/>
              </w:tabs>
              <w:rPr>
                <w:bCs/>
                <w:sz w:val="20"/>
              </w:rPr>
            </w:pPr>
            <w:r w:rsidRPr="000142B2">
              <w:rPr>
                <w:bCs/>
                <w:sz w:val="20"/>
              </w:rPr>
              <w:t>Interpretation</w:t>
            </w:r>
          </w:p>
        </w:tc>
        <w:tc>
          <w:tcPr>
            <w:tcW w:w="652" w:type="dxa"/>
          </w:tcPr>
          <w:p w14:paraId="3C27DA16" w14:textId="77777777" w:rsidR="00C74E38" w:rsidRPr="000142B2" w:rsidRDefault="00C74E38" w:rsidP="00CC6A0B">
            <w:pPr>
              <w:tabs>
                <w:tab w:val="left" w:pos="5400"/>
              </w:tabs>
              <w:jc w:val="center"/>
              <w:rPr>
                <w:sz w:val="20"/>
              </w:rPr>
            </w:pPr>
            <w:r w:rsidRPr="000142B2">
              <w:rPr>
                <w:sz w:val="20"/>
              </w:rPr>
              <w:t>20</w:t>
            </w:r>
          </w:p>
        </w:tc>
        <w:tc>
          <w:tcPr>
            <w:tcW w:w="0" w:type="auto"/>
            <w:tcBorders>
              <w:right w:val="single" w:sz="4" w:space="0" w:color="auto"/>
            </w:tcBorders>
          </w:tcPr>
          <w:p w14:paraId="5FE644F3" w14:textId="77777777" w:rsidR="00C74E38" w:rsidRPr="000142B2" w:rsidRDefault="00C74E38" w:rsidP="00CC6A0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55" w:type="dxa"/>
            <w:tcBorders>
              <w:top w:val="single" w:sz="4" w:space="0" w:color="auto"/>
              <w:left w:val="single" w:sz="4" w:space="0" w:color="auto"/>
              <w:bottom w:val="single" w:sz="4" w:space="0" w:color="auto"/>
              <w:right w:val="nil"/>
            </w:tcBorders>
            <w:shd w:val="clear" w:color="auto" w:fill="auto"/>
          </w:tcPr>
          <w:p w14:paraId="1FEFF8A5" w14:textId="77777777" w:rsidR="00C74E38" w:rsidRPr="000142B2" w:rsidRDefault="00C74E38" w:rsidP="00CC6A0B">
            <w:pPr>
              <w:spacing w:line="240" w:lineRule="auto"/>
              <w:rPr>
                <w:sz w:val="20"/>
              </w:rPr>
            </w:pPr>
            <w:r>
              <w:rPr>
                <w:sz w:val="20"/>
              </w:rPr>
              <w:t>Discussion, 2-3</w:t>
            </w:r>
          </w:p>
        </w:tc>
      </w:tr>
      <w:tr w:rsidR="00C74E38" w:rsidRPr="000142B2" w14:paraId="7107A3FF" w14:textId="77777777" w:rsidTr="00CC6A0B">
        <w:tc>
          <w:tcPr>
            <w:tcW w:w="1764" w:type="dxa"/>
            <w:tcBorders>
              <w:bottom w:val="single" w:sz="4" w:space="0" w:color="auto"/>
            </w:tcBorders>
          </w:tcPr>
          <w:p w14:paraId="4BBB67AA" w14:textId="77777777" w:rsidR="00C74E38" w:rsidRPr="000142B2" w:rsidRDefault="00C74E38" w:rsidP="00CC6A0B">
            <w:pPr>
              <w:tabs>
                <w:tab w:val="left" w:pos="5400"/>
              </w:tabs>
              <w:rPr>
                <w:bCs/>
                <w:sz w:val="20"/>
              </w:rPr>
            </w:pPr>
            <w:proofErr w:type="spellStart"/>
            <w:r w:rsidRPr="000142B2">
              <w:rPr>
                <w:bCs/>
                <w:sz w:val="20"/>
              </w:rPr>
              <w:t>Generalisability</w:t>
            </w:r>
            <w:proofErr w:type="spellEnd"/>
          </w:p>
        </w:tc>
        <w:tc>
          <w:tcPr>
            <w:tcW w:w="652" w:type="dxa"/>
            <w:tcBorders>
              <w:bottom w:val="single" w:sz="4" w:space="0" w:color="auto"/>
            </w:tcBorders>
          </w:tcPr>
          <w:p w14:paraId="6F84B59A" w14:textId="77777777" w:rsidR="00C74E38" w:rsidRPr="000142B2" w:rsidRDefault="00C74E38" w:rsidP="00CC6A0B">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137D4C6" w14:textId="77777777" w:rsidR="00C74E38" w:rsidRPr="000142B2" w:rsidRDefault="00C74E38" w:rsidP="00CC6A0B">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255" w:type="dxa"/>
            <w:tcBorders>
              <w:top w:val="single" w:sz="4" w:space="0" w:color="auto"/>
              <w:left w:val="single" w:sz="4" w:space="0" w:color="auto"/>
              <w:bottom w:val="single" w:sz="4" w:space="0" w:color="auto"/>
              <w:right w:val="nil"/>
            </w:tcBorders>
            <w:shd w:val="clear" w:color="auto" w:fill="auto"/>
          </w:tcPr>
          <w:p w14:paraId="65EA8545" w14:textId="77777777" w:rsidR="00C74E38" w:rsidRPr="000142B2" w:rsidRDefault="00C74E38" w:rsidP="00CC6A0B">
            <w:pPr>
              <w:spacing w:line="240" w:lineRule="auto"/>
              <w:rPr>
                <w:sz w:val="20"/>
              </w:rPr>
            </w:pPr>
            <w:r>
              <w:rPr>
                <w:sz w:val="20"/>
              </w:rPr>
              <w:t>N/A</w:t>
            </w:r>
          </w:p>
        </w:tc>
      </w:tr>
      <w:tr w:rsidR="00C74E38" w:rsidRPr="000142B2" w14:paraId="12E0085C" w14:textId="77777777" w:rsidTr="00CC6A0B">
        <w:tc>
          <w:tcPr>
            <w:tcW w:w="10205" w:type="dxa"/>
            <w:gridSpan w:val="4"/>
            <w:tcBorders>
              <w:top w:val="single" w:sz="4" w:space="0" w:color="auto"/>
              <w:bottom w:val="nil"/>
              <w:right w:val="nil"/>
            </w:tcBorders>
          </w:tcPr>
          <w:p w14:paraId="4D2B581C" w14:textId="77777777" w:rsidR="00C74E38" w:rsidRPr="000142B2" w:rsidRDefault="00C74E38" w:rsidP="00CC6A0B">
            <w:pPr>
              <w:pStyle w:val="TableSubHead"/>
              <w:tabs>
                <w:tab w:val="left" w:pos="5400"/>
              </w:tabs>
              <w:rPr>
                <w:sz w:val="20"/>
              </w:rPr>
            </w:pPr>
            <w:bookmarkStart w:id="78" w:name="italic49"/>
            <w:bookmarkStart w:id="79" w:name="bold50"/>
            <w:r w:rsidRPr="000142B2">
              <w:rPr>
                <w:sz w:val="20"/>
              </w:rPr>
              <w:t>Other information</w:t>
            </w:r>
            <w:bookmarkEnd w:id="78"/>
            <w:bookmarkEnd w:id="79"/>
          </w:p>
        </w:tc>
      </w:tr>
      <w:tr w:rsidR="00C74E38" w:rsidRPr="000142B2" w14:paraId="3DE7085B" w14:textId="77777777" w:rsidTr="00CC6A0B">
        <w:tc>
          <w:tcPr>
            <w:tcW w:w="1764" w:type="dxa"/>
            <w:tcBorders>
              <w:top w:val="single" w:sz="4" w:space="0" w:color="auto"/>
              <w:bottom w:val="single" w:sz="4" w:space="0" w:color="auto"/>
            </w:tcBorders>
          </w:tcPr>
          <w:p w14:paraId="37AD7143" w14:textId="77777777" w:rsidR="00C74E38" w:rsidRPr="000142B2" w:rsidRDefault="00C74E38" w:rsidP="00CC6A0B">
            <w:pPr>
              <w:tabs>
                <w:tab w:val="left" w:pos="5400"/>
              </w:tabs>
              <w:rPr>
                <w:bCs/>
                <w:sz w:val="20"/>
              </w:rPr>
            </w:pPr>
            <w:r w:rsidRPr="000142B2">
              <w:rPr>
                <w:bCs/>
                <w:sz w:val="20"/>
              </w:rPr>
              <w:t>Funding</w:t>
            </w:r>
          </w:p>
        </w:tc>
        <w:tc>
          <w:tcPr>
            <w:tcW w:w="652" w:type="dxa"/>
            <w:tcBorders>
              <w:top w:val="single" w:sz="4" w:space="0" w:color="auto"/>
              <w:bottom w:val="single" w:sz="4" w:space="0" w:color="auto"/>
            </w:tcBorders>
          </w:tcPr>
          <w:p w14:paraId="13DEE7E4" w14:textId="77777777" w:rsidR="00C74E38" w:rsidRPr="000142B2" w:rsidRDefault="00C74E38" w:rsidP="00CC6A0B">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72D36B" w14:textId="77777777" w:rsidR="00C74E38" w:rsidRPr="000142B2" w:rsidRDefault="00C74E38" w:rsidP="00CC6A0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55" w:type="dxa"/>
            <w:tcBorders>
              <w:top w:val="single" w:sz="4" w:space="0" w:color="auto"/>
              <w:left w:val="single" w:sz="4" w:space="0" w:color="auto"/>
              <w:bottom w:val="single" w:sz="4" w:space="0" w:color="auto"/>
              <w:right w:val="nil"/>
            </w:tcBorders>
            <w:shd w:val="clear" w:color="auto" w:fill="auto"/>
          </w:tcPr>
          <w:p w14:paraId="7525958C" w14:textId="77777777" w:rsidR="00C74E38" w:rsidRPr="000142B2" w:rsidRDefault="00C74E38" w:rsidP="00CC6A0B">
            <w:pPr>
              <w:spacing w:line="240" w:lineRule="auto"/>
              <w:rPr>
                <w:sz w:val="20"/>
              </w:rPr>
            </w:pPr>
            <w:r>
              <w:rPr>
                <w:sz w:val="20"/>
              </w:rPr>
              <w:t>N/A</w:t>
            </w:r>
          </w:p>
        </w:tc>
      </w:tr>
    </w:tbl>
    <w:p w14:paraId="6338657F" w14:textId="77777777" w:rsidR="00C74E38" w:rsidRPr="000142B2" w:rsidRDefault="00C74E38" w:rsidP="00C74E38">
      <w:pPr>
        <w:pStyle w:val="TableNote"/>
        <w:tabs>
          <w:tab w:val="left" w:pos="5400"/>
        </w:tabs>
        <w:rPr>
          <w:bCs/>
          <w:sz w:val="20"/>
        </w:rPr>
      </w:pPr>
    </w:p>
    <w:p w14:paraId="059A9C32" w14:textId="77777777" w:rsidR="00C74E38" w:rsidRPr="000142B2" w:rsidRDefault="00C74E38" w:rsidP="00C74E3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766E296" w14:textId="77777777" w:rsidR="00C74E38" w:rsidRPr="000142B2" w:rsidRDefault="00C74E38" w:rsidP="00C74E38">
      <w:pPr>
        <w:pStyle w:val="TableNote"/>
        <w:tabs>
          <w:tab w:val="left" w:pos="5400"/>
        </w:tabs>
        <w:rPr>
          <w:sz w:val="20"/>
        </w:rPr>
      </w:pPr>
    </w:p>
    <w:p w14:paraId="610F65B6" w14:textId="77777777" w:rsidR="00C74E38" w:rsidRPr="0037443F" w:rsidRDefault="00C74E38" w:rsidP="00C74E3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w:t>
      </w:r>
      <w:r w:rsidRPr="000142B2">
        <w:rPr>
          <w:sz w:val="20"/>
        </w:rPr>
        <w:lastRenderedPageBreak/>
        <w:t xml:space="preserve">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6BDF36D" w14:textId="77777777" w:rsidR="00C74E38" w:rsidRPr="000142B2" w:rsidRDefault="00C74E38" w:rsidP="00C74E38">
      <w:pPr>
        <w:pStyle w:val="TableNote"/>
        <w:tabs>
          <w:tab w:val="left" w:pos="5400"/>
        </w:tabs>
        <w:rPr>
          <w:sz w:val="20"/>
        </w:rPr>
      </w:pPr>
    </w:p>
    <w:p w14:paraId="4CC96178" w14:textId="77777777" w:rsidR="00912AFA" w:rsidRPr="00C74E38" w:rsidRDefault="00912AFA">
      <w:pPr>
        <w:rPr>
          <w:lang w:val="en-GB"/>
        </w:rPr>
      </w:pPr>
    </w:p>
    <w:sectPr w:rsidR="00912AFA" w:rsidRPr="00C74E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E38"/>
    <w:rsid w:val="006930E3"/>
    <w:rsid w:val="00912AFA"/>
    <w:rsid w:val="00C74E3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4D8C0"/>
  <w15:chartTrackingRefBased/>
  <w15:docId w15:val="{6626F9E2-8F6F-4594-8BA1-FD876156F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E3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C74E38"/>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C74E38"/>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DefaultParagraphFont"/>
    <w:rsid w:val="00C74E38"/>
    <w:rPr>
      <w:color w:val="666699"/>
    </w:rPr>
  </w:style>
  <w:style w:type="paragraph" w:customStyle="1" w:styleId="TableHeader">
    <w:name w:val="TableHeader"/>
    <w:basedOn w:val="Normal"/>
    <w:rsid w:val="00C74E38"/>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C74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9</Words>
  <Characters>4130</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zhu Ding</dc:creator>
  <cp:keywords/>
  <dc:description/>
  <cp:lastModifiedBy>Mozhu Ding</cp:lastModifiedBy>
  <cp:revision>2</cp:revision>
  <dcterms:created xsi:type="dcterms:W3CDTF">2022-06-09T07:51:00Z</dcterms:created>
  <dcterms:modified xsi:type="dcterms:W3CDTF">2022-06-09T08:00:00Z</dcterms:modified>
</cp:coreProperties>
</file>